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  <w:t>Table S2  Causal effect of percentage of polyunsaturated fatty acids to monounsaturated fatty acids on biliary tract calculus and inflammation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tbl>
      <w:tblPr>
        <w:tblW w:w="10845" w:type="dxa"/>
        <w:jc w:val="left"/>
        <w:tblInd w:w="-1268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470"/>
        <w:gridCol w:w="1560"/>
        <w:gridCol w:w="570"/>
        <w:gridCol w:w="1740"/>
        <w:gridCol w:w="701"/>
        <w:gridCol w:w="799"/>
        <w:gridCol w:w="780"/>
        <w:gridCol w:w="240"/>
        <w:gridCol w:w="960"/>
        <w:gridCol w:w="945"/>
      </w:tblGrid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E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xposur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utcome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method</w:t>
            </w:r>
          </w:p>
        </w:tc>
        <w:tc>
          <w:tcPr>
            <w:tcW w:w="5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Number of SNP</w:t>
            </w:r>
          </w:p>
        </w:tc>
        <w:tc>
          <w:tcPr>
            <w:tcW w:w="17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OR (95% CI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Test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of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heterogeneit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Test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of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leiotrop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43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ochrane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Q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tes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of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heterogeneit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-Egger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tercep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of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leiotrop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ercentage of polyunsaturated fatty acids to monounsaturated fatty acids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alculus of bile duct without cholangitis or cholecystitis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7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7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53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8.458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297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9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1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8.11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256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2.954e-0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6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9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0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32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100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alculus of gallbladder without cholecyst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9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52.75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0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7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52.48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0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4.431e-0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734</w:t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7(0.992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25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holecyst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9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4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39.38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28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98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4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39.10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25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3.237e-0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622</w:t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98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00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8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alculus of gallbladder with acute cholecyst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9(0.997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7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3.8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5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8(0.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6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5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0.01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2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00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81</w:t>
            </w:r>
          </w:p>
        </w:tc>
      </w:tr>
      <w:tr>
        <w:trPr>
          <w:trHeight w:val="9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9(0.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7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102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  <w:t>Table S3  Causal effect of percentage of polyunsaturated fatty acids to total fatty acids on biliary tract calculus and inflammation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tbl>
      <w:tblPr>
        <w:tblW w:w="10845" w:type="dxa"/>
        <w:jc w:val="left"/>
        <w:tblInd w:w="-125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470"/>
        <w:gridCol w:w="1560"/>
        <w:gridCol w:w="570"/>
        <w:gridCol w:w="1740"/>
        <w:gridCol w:w="701"/>
        <w:gridCol w:w="799"/>
        <w:gridCol w:w="780"/>
        <w:gridCol w:w="240"/>
        <w:gridCol w:w="960"/>
        <w:gridCol w:w="945"/>
      </w:tblGrid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E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xposur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utcome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method</w:t>
            </w:r>
          </w:p>
        </w:tc>
        <w:tc>
          <w:tcPr>
            <w:tcW w:w="5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Number of SNP</w:t>
            </w:r>
          </w:p>
        </w:tc>
        <w:tc>
          <w:tcPr>
            <w:tcW w:w="17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OR (95% CI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Test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of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heterogeneit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Test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of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leiotrop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43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ochrane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Q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tes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of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heterogeneit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-Egger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tercep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of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leiotrop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ercentage of polyunsaturated fatty acids to total fatty acids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alculus of bile duct without cholangitis or cholecystitis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4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34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7.323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84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5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6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7.31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38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6.951e-0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2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6-1.000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28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100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alculus of gallbladder without cholecyst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9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2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45.52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90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2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98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3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41.09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00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00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93</w:t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9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8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95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5.41e-0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holecyst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9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2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25.46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49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25.29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44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3.239e-0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682</w:t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4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7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alculus of gallbladder with acute cholecyst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7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5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8.20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4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00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4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5.24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26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00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206</w:t>
            </w:r>
          </w:p>
        </w:tc>
      </w:tr>
      <w:tr>
        <w:trPr>
          <w:trHeight w:val="9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8(0.997-1.000)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102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  <w:t>Table S4  Causal effect of percentage of monounsaturated fatty acids to total fatty acids on biliary tract calculus and inflammation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tbl>
      <w:tblPr>
        <w:tblW w:w="10845" w:type="dxa"/>
        <w:jc w:val="left"/>
        <w:tblInd w:w="-1418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470"/>
        <w:gridCol w:w="1560"/>
        <w:gridCol w:w="570"/>
        <w:gridCol w:w="1740"/>
        <w:gridCol w:w="701"/>
        <w:gridCol w:w="799"/>
        <w:gridCol w:w="780"/>
        <w:gridCol w:w="240"/>
        <w:gridCol w:w="960"/>
        <w:gridCol w:w="945"/>
      </w:tblGrid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E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xposur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utcome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method</w:t>
            </w:r>
          </w:p>
        </w:tc>
        <w:tc>
          <w:tcPr>
            <w:tcW w:w="5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Number of SNP</w:t>
            </w:r>
          </w:p>
        </w:tc>
        <w:tc>
          <w:tcPr>
            <w:tcW w:w="17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OR (95% CI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Test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of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heterogeneit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Test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of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leiotrop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43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ochrane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Q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tes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of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heterogeneit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-Egger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tercep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of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leiotrop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ercentage of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onounsaturated fatty acids to total fatty acids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alculus of bile duct without cholangitis or cholecystitis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1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000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01)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75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1.171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344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02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1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6.76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661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0.000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6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00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01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43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100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alculus of gallbladder without cholecyst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02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7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9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29.48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5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4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0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29.46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4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2.811e-0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02</w:t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02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7-1.008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29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holecyst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0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3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47.70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3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4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47.67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103e-0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868</w:t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05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7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alculus of gallbladder with acute cholecyst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7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9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3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51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82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001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6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30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5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6.936e-0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352</w:t>
            </w:r>
          </w:p>
        </w:tc>
      </w:tr>
      <w:tr>
        <w:trPr>
          <w:trHeight w:val="9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000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01)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91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  <w:t>Table S5   Causal effect of monounsaturated fatty acids on biliary tract calculus and inflammation</w:t>
      </w:r>
    </w:p>
    <w:tbl>
      <w:tblPr>
        <w:tblW w:w="10845" w:type="dxa"/>
        <w:jc w:val="left"/>
        <w:tblInd w:w="-128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470"/>
        <w:gridCol w:w="1560"/>
        <w:gridCol w:w="570"/>
        <w:gridCol w:w="1740"/>
        <w:gridCol w:w="615"/>
        <w:gridCol w:w="885"/>
        <w:gridCol w:w="780"/>
        <w:gridCol w:w="240"/>
        <w:gridCol w:w="1005"/>
        <w:gridCol w:w="900"/>
      </w:tblGrid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E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xposur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utcome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method</w:t>
            </w:r>
          </w:p>
        </w:tc>
        <w:tc>
          <w:tcPr>
            <w:tcW w:w="5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Number of SNP</w:t>
            </w:r>
          </w:p>
        </w:tc>
        <w:tc>
          <w:tcPr>
            <w:tcW w:w="17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OR (95% CI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6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1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Test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of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heterogeneit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Test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of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leiotrop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43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6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ochrane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Q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tes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of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heterogeneit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-Egger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tercep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of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leiotrop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onounsaturated fatty acid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alculus of bile duct without cholangitis or cholecyst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001(0.997-1.006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41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4.3074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45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011(0.992-1.031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27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2.14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58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0.0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weighted median 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003(0.999-1.007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9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100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alculus of gallbladder without cholecyst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5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4.30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4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98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7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27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2.1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5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0.0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34</w:t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2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holecyst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2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001(0.998-1.004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7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23.7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2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002(0.996-1.008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4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23.62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6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3.81298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758</w:t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003(0.999-1.007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5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alculus of gallbladder with acute cholecyst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002(0.998-1.005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26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2.27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68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3(0.962-1.024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70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97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57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622</w:t>
            </w:r>
          </w:p>
        </w:tc>
      </w:tr>
      <w:tr>
        <w:trPr>
          <w:trHeight w:val="9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002(0.997-1.006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362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tbl>
      <w:tblPr>
        <w:tblW w:w="10845" w:type="dxa"/>
        <w:jc w:val="left"/>
        <w:tblInd w:w="-1418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470"/>
        <w:gridCol w:w="1560"/>
        <w:gridCol w:w="570"/>
        <w:gridCol w:w="1740"/>
        <w:gridCol w:w="701"/>
        <w:gridCol w:w="799"/>
        <w:gridCol w:w="780"/>
        <w:gridCol w:w="240"/>
        <w:gridCol w:w="960"/>
        <w:gridCol w:w="945"/>
      </w:tblGrid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E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xposur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utcome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method</w:t>
            </w:r>
          </w:p>
        </w:tc>
        <w:tc>
          <w:tcPr>
            <w:tcW w:w="5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Number of SNP</w:t>
            </w:r>
          </w:p>
        </w:tc>
        <w:tc>
          <w:tcPr>
            <w:tcW w:w="17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OR (95% CI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Test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of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heterogeneit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Test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of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leiotrop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43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ochrane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Q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tes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of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heterogeneit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-Egger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tercep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of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leiotrop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ercentage of saturated fatty acids to total fatty acids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alculus of bile duct without cholangitis or cholecystitis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000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18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2.007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366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0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1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84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74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0.000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815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000(0.994-1.007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4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100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alculus of gallbladder without cholecyst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8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1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3.06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7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3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6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5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1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3.02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4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7.671e-0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896</w:t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3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85-1.002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17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holecyst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01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6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5.72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5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00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6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4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5.50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1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0.000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710</w:t>
            </w:r>
          </w:p>
        </w:tc>
      </w:tr>
      <w:tr>
        <w:trPr>
          <w:trHeight w:val="9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8(0.993-1.003)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515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  <w:t>Table S6  Causal effect of percentage of saturated fatty acids to total fatty acids on biliary tract calculus and inflammation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  <w:t xml:space="preserve">Table S7  Causal effect of </w:t>
      </w:r>
      <w:r>
        <w:rPr>
          <w:rFonts w:cs="Times New Roman" w:ascii="Times New Roman" w:hAnsi="Times New Roman"/>
          <w:szCs w:val="21"/>
          <w:lang w:val="en-US" w:eastAsia="zh-CN"/>
        </w:rPr>
        <w:t>s</w:t>
      </w:r>
      <w:r>
        <w:rPr>
          <w:rFonts w:eastAsia="宋体" w:cs="Times New Roman" w:ascii="Times New Roman" w:hAnsi="Times New Roman"/>
          <w:szCs w:val="21"/>
          <w:lang w:val="en-US" w:eastAsia="zh-CN"/>
        </w:rPr>
        <w:t>aturated fatty acids on biliary tract calculus and inflammation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tbl>
      <w:tblPr>
        <w:tblW w:w="10845" w:type="dxa"/>
        <w:jc w:val="left"/>
        <w:tblInd w:w="-125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470"/>
        <w:gridCol w:w="1560"/>
        <w:gridCol w:w="570"/>
        <w:gridCol w:w="1740"/>
        <w:gridCol w:w="701"/>
        <w:gridCol w:w="799"/>
        <w:gridCol w:w="780"/>
        <w:gridCol w:w="240"/>
        <w:gridCol w:w="960"/>
        <w:gridCol w:w="945"/>
      </w:tblGrid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E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xposur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utcome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method</w:t>
            </w:r>
          </w:p>
        </w:tc>
        <w:tc>
          <w:tcPr>
            <w:tcW w:w="5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Number of SNP</w:t>
            </w:r>
          </w:p>
        </w:tc>
        <w:tc>
          <w:tcPr>
            <w:tcW w:w="17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OR (95% CI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i/>
                <w:iCs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value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Test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of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heterogeneit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Test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of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leiotrop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43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ochrane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Q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tes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of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heterogeneit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-Egger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tercep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of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leiotrop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Saturated fatty acids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alculus of bile duct without cholangitis or cholecystitis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3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0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77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41.827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3.56e-05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1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7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86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5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40.62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2.79e-05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0.000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58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00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6-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05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78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100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alculus of gallbladder without cholecyst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05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5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23.98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0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6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0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23.98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5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00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604</w:t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003(0.996-1.010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29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holecyst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02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7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26.10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6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06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4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24.7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7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00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312</w:t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000(0.996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04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3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alculus of gallbladder with acute cholecyst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00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97-1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.70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4.15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6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7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33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8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4.14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1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82.50e-0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55</w:t>
            </w:r>
          </w:p>
        </w:tc>
      </w:tr>
      <w:tr>
        <w:trPr>
          <w:trHeight w:val="9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001(0.998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05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340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center"/>
        <w:rPr>
          <w:rFonts w:ascii="Times New Roman" w:hAnsi="Times New Roman" w:eastAsia="宋体" w:cs="Times New Roman"/>
          <w:szCs w:val="21"/>
          <w:lang w:val="en-US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  <w:t>Table S8 M</w:t>
      </w:r>
      <w:r>
        <w:rPr>
          <w:rFonts w:eastAsia="宋体" w:cs="Times New Roman" w:ascii="Times New Roman" w:hAnsi="Times New Roman"/>
          <w:szCs w:val="21"/>
          <w:lang w:val="en-US" w:eastAsia="zh-CN"/>
        </w:rPr>
        <w:t>ultiple testing correction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szCs w:val="21"/>
          <w:lang w:val="en-US" w:eastAsia="zh-CN"/>
        </w:rPr>
        <w:t xml:space="preserve">the adjusted </w:t>
      </w:r>
      <w:r>
        <w:rPr>
          <w:rFonts w:eastAsia="宋体" w:cs="Times New Roman" w:ascii="Times New Roman" w:hAnsi="Times New Roman"/>
          <w:i/>
          <w:iCs/>
          <w:szCs w:val="21"/>
          <w:lang w:val="en-US" w:eastAsia="zh-CN"/>
        </w:rPr>
        <w:t>P</w:t>
      </w:r>
      <w:r>
        <w:rPr>
          <w:rFonts w:eastAsia="宋体" w:cs="Times New Roman" w:ascii="Times New Roman" w:hAnsi="Times New Roman"/>
          <w:szCs w:val="21"/>
          <w:lang w:val="en-US" w:eastAsia="zh-CN"/>
        </w:rPr>
        <w:t xml:space="preserve"> values of causal effects of </w:t>
      </w:r>
      <w:r>
        <w:rPr>
          <w:rFonts w:eastAsia="宋体" w:cs="Times New Roman" w:ascii="Times New Roman" w:hAnsi="Times New Roman"/>
          <w:szCs w:val="21"/>
          <w:lang w:val="en-US" w:eastAsia="zh-CN"/>
        </w:rPr>
        <w:t xml:space="preserve">exposures </w:t>
      </w:r>
      <w:r>
        <w:rPr>
          <w:rFonts w:eastAsia="宋体" w:cs="Times New Roman" w:ascii="Times New Roman" w:hAnsi="Times New Roman"/>
          <w:szCs w:val="21"/>
          <w:lang w:val="en-US" w:eastAsia="zh-CN"/>
        </w:rPr>
        <w:t xml:space="preserve">on </w:t>
      </w:r>
      <w:r>
        <w:rPr>
          <w:rFonts w:eastAsia="宋体" w:cs="Times New Roman" w:ascii="Times New Roman" w:hAnsi="Times New Roman"/>
          <w:szCs w:val="21"/>
          <w:lang w:val="en-US" w:eastAsia="zh-CN"/>
        </w:rPr>
        <w:t>outcomes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/>
        </w:rPr>
      </w:pPr>
      <w:r>
        <w:rPr>
          <w:rFonts w:eastAsia="宋体" w:cs="Times New Roman" w:ascii="Times New Roman" w:hAnsi="Times New Roman"/>
          <w:szCs w:val="21"/>
          <w:lang w:val="en-US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keepNext w:val="false"/>
        <w:keepLines w:val="false"/>
        <w:widowControl/>
        <w:jc w:val="left"/>
        <w:textAlignment w:val="bottom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  <w:t>Abbreviations: pctMUFA, percentage of MUFAs to total FAs; pctPUFA, percentage of PUFAs to total FAs; PUTOMU, percentage of polyunsaturated fatty acids to monounsaturated fatty acids; pctSFA, percentage of saturated fatty acids to total FAs</w:t>
      </w:r>
    </w:p>
    <w:tbl>
      <w:tblPr>
        <w:tblW w:w="10241" w:type="dxa"/>
        <w:jc w:val="left"/>
        <w:tblInd w:w="-619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768"/>
        <w:gridCol w:w="982"/>
        <w:gridCol w:w="941"/>
        <w:gridCol w:w="1009"/>
        <w:gridCol w:w="1037"/>
        <w:gridCol w:w="1077"/>
        <w:gridCol w:w="1336"/>
        <w:gridCol w:w="1091"/>
      </w:tblGrid>
      <w:tr>
        <w:trPr>
          <w:trHeight w:val="270" w:hRule="atLeast"/>
        </w:trPr>
        <w:tc>
          <w:tcPr>
            <w:tcW w:w="2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Outcomes</w:t>
            </w:r>
          </w:p>
        </w:tc>
        <w:tc>
          <w:tcPr>
            <w:tcW w:w="7473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E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xposures</w:t>
            </w:r>
          </w:p>
        </w:tc>
      </w:tr>
      <w:tr>
        <w:trPr>
          <w:trHeight w:val="270" w:hRule="atLeast"/>
        </w:trPr>
        <w:tc>
          <w:tcPr>
            <w:tcW w:w="2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UFA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UFA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ctMUFA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ctPUFA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UTOMU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SFA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ctSFA</w:t>
            </w:r>
          </w:p>
        </w:tc>
      </w:tr>
      <w:tr>
        <w:trPr>
          <w:trHeight w:val="270" w:hRule="atLeast"/>
        </w:trPr>
        <w:tc>
          <w:tcPr>
            <w:tcW w:w="2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alculus of bile duct without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holangitis or cholecystitis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7322424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5637366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7885275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5468407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8085722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9182168</w:t>
            </w:r>
          </w:p>
        </w:tc>
      </w:tr>
      <w:tr>
        <w:trPr>
          <w:trHeight w:val="270" w:hRule="atLeast"/>
        </w:trPr>
        <w:tc>
          <w:tcPr>
            <w:tcW w:w="27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Calculus of gallbladder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ithout cholecystitis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38235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334931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348173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87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60449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83045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3128186</w:t>
            </w:r>
          </w:p>
        </w:tc>
      </w:tr>
      <w:tr>
        <w:trPr>
          <w:trHeight w:val="270" w:hRule="atLeast"/>
        </w:trPr>
        <w:tc>
          <w:tcPr>
            <w:tcW w:w="27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holecystitis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324413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41853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19267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78632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06163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139510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3688632</w:t>
            </w:r>
          </w:p>
        </w:tc>
      </w:tr>
      <w:tr>
        <w:trPr>
          <w:trHeight w:val="270" w:hRule="atLeast"/>
        </w:trPr>
        <w:tc>
          <w:tcPr>
            <w:tcW w:w="2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Calculus of gallbladder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ith acute cholecystitis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5336794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2321236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4014148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5312066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5677298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706839674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  <w:t>Table S9  Causal effects of fatty acids on cholecystitis based on FinnGen Consortium</w:t>
      </w:r>
    </w:p>
    <w:tbl>
      <w:tblPr>
        <w:tblW w:w="10845" w:type="dxa"/>
        <w:jc w:val="left"/>
        <w:tblInd w:w="-128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470"/>
        <w:gridCol w:w="1560"/>
        <w:gridCol w:w="570"/>
        <w:gridCol w:w="1740"/>
        <w:gridCol w:w="701"/>
        <w:gridCol w:w="799"/>
        <w:gridCol w:w="780"/>
        <w:gridCol w:w="240"/>
        <w:gridCol w:w="960"/>
        <w:gridCol w:w="945"/>
      </w:tblGrid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utcom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E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xposure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method</w:t>
            </w:r>
          </w:p>
        </w:tc>
        <w:tc>
          <w:tcPr>
            <w:tcW w:w="5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Number of SNP</w:t>
            </w:r>
          </w:p>
        </w:tc>
        <w:tc>
          <w:tcPr>
            <w:tcW w:w="17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OR (95% CI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i/>
                <w:iCs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value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Test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of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heterogeneit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Test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of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leiotrop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43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ochrane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Q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tes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of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heterogeneit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-Egger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tercep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of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leiotrop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Cholecystitis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UF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2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52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24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82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17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.798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548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2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42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.844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7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.79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458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797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98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93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52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100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UF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1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.685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32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7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2.89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8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82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6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6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0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2.87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4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89</w:t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15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18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54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65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ctMUF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2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4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3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0.2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243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626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2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9.00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99</w:t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77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456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13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ctPUF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744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7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57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.02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.53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3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14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23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268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7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.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9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0.004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34</w:t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756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4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4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8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UTOM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54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85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64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16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2.58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4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54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74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35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79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1.61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4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0.00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424</w:t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46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5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84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18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SF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92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74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385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6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3.17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14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5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66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504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23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1.49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1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278</w:t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65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71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14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13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ctSF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nverse variance weighted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647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49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2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16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.12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24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R Egge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484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35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.633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60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.04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17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29</w:t>
            </w:r>
          </w:p>
        </w:tc>
      </w:tr>
      <w:tr>
        <w:trPr>
          <w:trHeight w:val="9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weighted median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688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16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498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346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  <w:t>Abbreviations: pctMUFA</w:t>
      </w:r>
      <w:r>
        <w:rPr>
          <w:rFonts w:eastAsia="宋体" w:cs="Times New Roman" w:ascii="Times New Roman" w:hAnsi="Times New Roman"/>
          <w:szCs w:val="21"/>
          <w:lang w:val="en-US" w:eastAsia="zh-CN"/>
        </w:rPr>
        <w:t xml:space="preserve">, percentage of MUFAs to total FAs; </w:t>
      </w:r>
      <w:r>
        <w:rPr>
          <w:rFonts w:eastAsia="宋体" w:cs="Times New Roman" w:ascii="Times New Roman" w:hAnsi="Times New Roman"/>
          <w:szCs w:val="21"/>
          <w:lang w:val="en-US" w:eastAsia="zh-CN"/>
        </w:rPr>
        <w:t>pctPUFA</w:t>
      </w:r>
      <w:r>
        <w:rPr>
          <w:rFonts w:eastAsia="宋体" w:cs="Times New Roman" w:ascii="Times New Roman" w:hAnsi="Times New Roman"/>
          <w:szCs w:val="21"/>
          <w:lang w:val="en-US" w:eastAsia="zh-CN"/>
        </w:rPr>
        <w:t xml:space="preserve">, percentage of PUFAs to total FAs; </w:t>
      </w:r>
      <w:r>
        <w:rPr>
          <w:rFonts w:eastAsia="宋体" w:cs="Times New Roman" w:ascii="Times New Roman" w:hAnsi="Times New Roman"/>
          <w:szCs w:val="21"/>
          <w:lang w:val="en-US" w:eastAsia="zh-CN"/>
        </w:rPr>
        <w:t>PUTOMU</w:t>
      </w:r>
      <w:r>
        <w:rPr>
          <w:rFonts w:eastAsia="宋体" w:cs="Times New Roman" w:ascii="Times New Roman" w:hAnsi="Times New Roman"/>
          <w:szCs w:val="21"/>
          <w:lang w:val="en-US" w:eastAsia="zh-CN"/>
        </w:rPr>
        <w:t xml:space="preserve">, percentage of polyunsaturated fatty acids to monounsaturated fatty acids; </w:t>
      </w:r>
      <w:r>
        <w:rPr>
          <w:rFonts w:eastAsia="宋体" w:cs="Times New Roman" w:ascii="Times New Roman" w:hAnsi="Times New Roman"/>
          <w:szCs w:val="21"/>
          <w:lang w:val="en-US" w:eastAsia="zh-CN"/>
        </w:rPr>
        <w:t>pctSFA</w:t>
      </w:r>
      <w:r>
        <w:rPr>
          <w:rFonts w:eastAsia="宋体" w:cs="Times New Roman" w:ascii="Times New Roman" w:hAnsi="Times New Roman"/>
          <w:szCs w:val="21"/>
          <w:lang w:val="en-US" w:eastAsia="zh-CN"/>
        </w:rPr>
        <w:t>, percentage of saturated fatty acids to total FAs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07:17:00Z</dcterms:created>
  <dc:creator>lenovo</dc:creator>
  <dc:description/>
  <dc:language>en-US</dc:language>
  <cp:lastModifiedBy>谢兴明</cp:lastModifiedBy>
  <dcterms:modified xsi:type="dcterms:W3CDTF">2023-12-19T15:23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F2E41A6A7214142A3351C38A220845E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